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1DFF" w14:textId="77777777" w:rsidR="002F3173" w:rsidRDefault="002F3173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  <w:sectPr w:rsidR="002F3173" w:rsidSect="00A62DFA">
          <w:footerReference w:type="even" r:id="rId8"/>
          <w:footerReference w:type="default" r:id="rId9"/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7F34F3" w14:textId="58E4E2C7" w:rsidR="002F3173" w:rsidRDefault="002F3173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  <w:sectPr w:rsidR="002F3173" w:rsidSect="00A62DFA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B2D0F9" w14:textId="1A69F240" w:rsidR="00F01D91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  <w:sectPr w:rsidR="00F01D91" w:rsidSect="00F01D91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8E4E1EC" w14:textId="77777777" w:rsidR="00A62DFA" w:rsidRDefault="001B1EFB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upplementary </w:t>
      </w:r>
      <w:r w:rsidR="00A62DFA">
        <w:rPr>
          <w:rFonts w:ascii="Times New Roman" w:hAnsi="Times New Roman" w:cs="Times New Roman"/>
          <w:b/>
          <w:color w:val="000000"/>
          <w:sz w:val="20"/>
          <w:szCs w:val="20"/>
        </w:rPr>
        <w:t>Material</w:t>
      </w:r>
    </w:p>
    <w:p w14:paraId="6782E70C" w14:textId="32649CEC" w:rsidR="001B1EFB" w:rsidRDefault="001B1EFB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</w:p>
    <w:p w14:paraId="70E50ABE" w14:textId="7F9A8F93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color w:val="000000"/>
          <w:sz w:val="20"/>
          <w:szCs w:val="20"/>
        </w:rPr>
        <w:t>Legend Newcastle –Ottawa quality assessment scale for cohort studies:</w:t>
      </w:r>
    </w:p>
    <w:p w14:paraId="1DD9FF34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lection </w:t>
      </w:r>
    </w:p>
    <w:p w14:paraId="4F20422F" w14:textId="77777777" w:rsidR="00F01D91" w:rsidRPr="00F24089" w:rsidRDefault="00F01D91" w:rsidP="00F01D91">
      <w:pPr>
        <w:autoSpaceDE w:val="0"/>
        <w:autoSpaceDN w:val="0"/>
        <w:adjustRightInd w:val="0"/>
        <w:spacing w:after="141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1) Representativeness of the exposed cohort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Truly representative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Somewhat representative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c) Selected group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d) No description of the derivation of the cohort </w:t>
      </w:r>
    </w:p>
    <w:p w14:paraId="2397EC2D" w14:textId="0C25B36B" w:rsidR="00F01D91" w:rsidRPr="00F24089" w:rsidRDefault="00F01D91" w:rsidP="00F01D91">
      <w:pPr>
        <w:autoSpaceDE w:val="0"/>
        <w:autoSpaceDN w:val="0"/>
        <w:adjustRightInd w:val="0"/>
        <w:spacing w:after="141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color w:val="000000"/>
          <w:sz w:val="20"/>
          <w:szCs w:val="20"/>
        </w:rPr>
        <w:t>2) Selection of the non-exposed cohort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Drawn from the same community as the exposed cohort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Drawn from a different source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c) No description of the derivation of the </w:t>
      </w:r>
      <w:r w:rsidR="00375E35" w:rsidRPr="00F24089">
        <w:rPr>
          <w:rFonts w:ascii="Times New Roman" w:hAnsi="Times New Roman" w:cs="Times New Roman"/>
          <w:color w:val="000000"/>
          <w:sz w:val="20"/>
          <w:szCs w:val="20"/>
        </w:rPr>
        <w:t>non-exposed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cohort </w:t>
      </w:r>
    </w:p>
    <w:p w14:paraId="164C51CB" w14:textId="41427A55" w:rsidR="00F01D91" w:rsidRPr="00F24089" w:rsidRDefault="00F01D91" w:rsidP="00F01D91">
      <w:pPr>
        <w:autoSpaceDE w:val="0"/>
        <w:autoSpaceDN w:val="0"/>
        <w:adjustRightInd w:val="0"/>
        <w:spacing w:after="141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color w:val="000000"/>
          <w:sz w:val="20"/>
          <w:szCs w:val="20"/>
        </w:rPr>
        <w:t>3) Ascertainment of exposure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Secure record (e.g., surgical record)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Structured interview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c) Written </w:t>
      </w:r>
      <w:r w:rsidR="00375E35" w:rsidRPr="00F24089">
        <w:rPr>
          <w:rFonts w:ascii="Times New Roman" w:hAnsi="Times New Roman" w:cs="Times New Roman"/>
          <w:color w:val="000000"/>
          <w:sz w:val="20"/>
          <w:szCs w:val="20"/>
        </w:rPr>
        <w:t>self-report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d) No description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e) Other </w:t>
      </w:r>
    </w:p>
    <w:p w14:paraId="08EA8B40" w14:textId="77777777" w:rsidR="00F01D91" w:rsidRPr="00F24089" w:rsidRDefault="00F01D91" w:rsidP="00F01D91">
      <w:pPr>
        <w:autoSpaceDE w:val="0"/>
        <w:autoSpaceDN w:val="0"/>
        <w:adjustRightInd w:val="0"/>
        <w:spacing w:after="141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color w:val="000000"/>
          <w:sz w:val="20"/>
          <w:szCs w:val="20"/>
        </w:rPr>
        <w:t>4) Demonstration that outcome of interest was not present at start of study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Ye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No </w:t>
      </w:r>
    </w:p>
    <w:p w14:paraId="28ECDA10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F2408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omparability </w:t>
      </w:r>
    </w:p>
    <w:p w14:paraId="21765A0D" w14:textId="77777777" w:rsidR="00F01D91" w:rsidRPr="00F24089" w:rsidRDefault="00F01D91" w:rsidP="00F01D91">
      <w:pPr>
        <w:autoSpaceDE w:val="0"/>
        <w:autoSpaceDN w:val="0"/>
        <w:adjustRightInd w:val="0"/>
        <w:spacing w:after="14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1) Comparability of cohorts on the basis of the design or analysis controlled for confounders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The study controls for age, sex and marital statu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Study controls for other factors (list) _________________________________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c) Cohorts are not comparable on the basis of the design or analysis controlled for confounders </w:t>
      </w:r>
    </w:p>
    <w:p w14:paraId="54696E14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utcome </w:t>
      </w:r>
    </w:p>
    <w:p w14:paraId="6BB0C86F" w14:textId="77777777" w:rsidR="00F01D91" w:rsidRPr="00F24089" w:rsidRDefault="00F01D91" w:rsidP="00F01D91">
      <w:pPr>
        <w:autoSpaceDE w:val="0"/>
        <w:autoSpaceDN w:val="0"/>
        <w:adjustRightInd w:val="0"/>
        <w:spacing w:after="14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1) Assessment of outcome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Independent blind assessment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Record linkage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c) Self report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d) No description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e) Other </w:t>
      </w:r>
    </w:p>
    <w:p w14:paraId="78063BFD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23847E2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642A5D06" w14:textId="77777777" w:rsidR="00F01D91" w:rsidRPr="00F24089" w:rsidRDefault="00F01D91" w:rsidP="00F01D91">
      <w:pPr>
        <w:autoSpaceDE w:val="0"/>
        <w:autoSpaceDN w:val="0"/>
        <w:adjustRightInd w:val="0"/>
        <w:spacing w:after="14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b/>
          <w:color w:val="000000"/>
          <w:sz w:val="20"/>
          <w:szCs w:val="20"/>
        </w:rPr>
        <w:t>2) Was follow-up long enough for outcomes to occur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Ye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No </w:t>
      </w:r>
    </w:p>
    <w:p w14:paraId="483FAAA9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Indicate the median duration of follow-up and a brief rationale for the assessment above:____________________ </w:t>
      </w:r>
    </w:p>
    <w:p w14:paraId="4D82FC6C" w14:textId="77777777" w:rsidR="00F01D91" w:rsidRPr="00F24089" w:rsidRDefault="00F01D91" w:rsidP="00F01D91">
      <w:pPr>
        <w:autoSpaceDE w:val="0"/>
        <w:autoSpaceDN w:val="0"/>
        <w:adjustRightInd w:val="0"/>
        <w:spacing w:after="14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F24089">
        <w:rPr>
          <w:rFonts w:ascii="Times New Roman" w:hAnsi="Times New Roman" w:cs="Times New Roman"/>
          <w:b/>
          <w:color w:val="000000"/>
          <w:sz w:val="20"/>
          <w:szCs w:val="20"/>
        </w:rPr>
        <w:t>3) Adequacy of follow-up of cohorts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a) Complete follow up- all subject accounted for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b) Subjects lost to follow up unlikely to introduce bias- number lost less than or equal to 20% or description of those lost suggested no different from those followed.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 xml:space="preserve">c) Follow up rate less than 80% and no description of those lost </w:t>
      </w:r>
      <w:r w:rsidRPr="00F24089">
        <w:rPr>
          <w:rFonts w:ascii="Times New Roman" w:hAnsi="Times New Roman" w:cs="Times New Roman"/>
          <w:color w:val="000000"/>
          <w:sz w:val="20"/>
          <w:szCs w:val="20"/>
        </w:rPr>
        <w:br/>
        <w:t>d) No statement</w:t>
      </w:r>
    </w:p>
    <w:p w14:paraId="351A8BB5" w14:textId="77777777" w:rsidR="00F01D91" w:rsidRPr="00F24089" w:rsidRDefault="00F01D91" w:rsidP="00F01D91">
      <w:pPr>
        <w:pStyle w:val="Default"/>
        <w:rPr>
          <w:sz w:val="20"/>
          <w:szCs w:val="20"/>
          <w:lang w:val="en-US"/>
        </w:rPr>
      </w:pPr>
      <w:r w:rsidRPr="00F24089">
        <w:rPr>
          <w:sz w:val="20"/>
          <w:szCs w:val="20"/>
          <w:lang w:val="en-US"/>
        </w:rPr>
        <w:br/>
      </w:r>
      <w:r w:rsidRPr="00F24089">
        <w:rPr>
          <w:b/>
          <w:bCs/>
          <w:sz w:val="20"/>
          <w:szCs w:val="20"/>
          <w:lang w:val="en-US"/>
        </w:rPr>
        <w:t xml:space="preserve">Good quality: </w:t>
      </w:r>
      <w:r w:rsidRPr="00F24089">
        <w:rPr>
          <w:sz w:val="20"/>
          <w:szCs w:val="20"/>
          <w:lang w:val="en-US"/>
        </w:rPr>
        <w:t>3 or 4</w:t>
      </w:r>
    </w:p>
    <w:p w14:paraId="566E7BBD" w14:textId="77777777" w:rsidR="00F01D91" w:rsidRPr="00F24089" w:rsidRDefault="00F01D91" w:rsidP="00F01D91">
      <w:pPr>
        <w:pStyle w:val="Default"/>
        <w:rPr>
          <w:sz w:val="20"/>
          <w:szCs w:val="20"/>
          <w:lang w:val="en-US"/>
        </w:rPr>
      </w:pPr>
      <w:r w:rsidRPr="00F24089">
        <w:rPr>
          <w:sz w:val="20"/>
          <w:szCs w:val="20"/>
          <w:lang w:val="en-US"/>
        </w:rPr>
        <w:t xml:space="preserve"> stars in selection domain AND 1 or 2 stars in comparability domain AND 2 or 3 stars in outcome/exposure domain </w:t>
      </w:r>
    </w:p>
    <w:p w14:paraId="678DEB75" w14:textId="77777777" w:rsidR="00F01D91" w:rsidRPr="00F24089" w:rsidRDefault="00F01D91" w:rsidP="00F01D91">
      <w:pPr>
        <w:pStyle w:val="Default"/>
        <w:rPr>
          <w:sz w:val="20"/>
          <w:szCs w:val="20"/>
          <w:lang w:val="en-US"/>
        </w:rPr>
      </w:pPr>
      <w:r w:rsidRPr="00F24089">
        <w:rPr>
          <w:b/>
          <w:bCs/>
          <w:sz w:val="20"/>
          <w:szCs w:val="20"/>
          <w:lang w:val="en-US"/>
        </w:rPr>
        <w:t xml:space="preserve">Fair quality: </w:t>
      </w:r>
      <w:r w:rsidRPr="00F24089">
        <w:rPr>
          <w:sz w:val="20"/>
          <w:szCs w:val="20"/>
          <w:lang w:val="en-US"/>
        </w:rPr>
        <w:t xml:space="preserve">2 stars in selection domain AND 1 or 2 stars in comparability domain AND 2 or 3 stars in outcome/exposure domain </w:t>
      </w:r>
    </w:p>
    <w:p w14:paraId="69B3FCCD" w14:textId="77777777" w:rsidR="00F01D91" w:rsidRDefault="00F01D91" w:rsidP="00B4294E">
      <w:pPr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b/>
          <w:bCs/>
          <w:sz w:val="20"/>
          <w:szCs w:val="20"/>
        </w:rPr>
        <w:t xml:space="preserve">Poor quality: </w:t>
      </w:r>
      <w:r w:rsidRPr="00F24089">
        <w:rPr>
          <w:rFonts w:ascii="Times New Roman" w:hAnsi="Times New Roman" w:cs="Times New Roman"/>
          <w:sz w:val="20"/>
          <w:szCs w:val="20"/>
        </w:rPr>
        <w:t>0 or 1 star in selection domain OR 0 stars in comparability domain OR 0 or 1 stars in outcome/exposure domai</w:t>
      </w:r>
      <w:r w:rsidR="001B1EFB">
        <w:rPr>
          <w:rFonts w:ascii="Times New Roman" w:hAnsi="Times New Roman" w:cs="Times New Roman"/>
          <w:sz w:val="20"/>
          <w:szCs w:val="20"/>
        </w:rPr>
        <w:t>n.</w:t>
      </w:r>
    </w:p>
    <w:p w14:paraId="099E89C7" w14:textId="77777777" w:rsidR="006178F9" w:rsidRDefault="006178F9" w:rsidP="00B4294E">
      <w:pPr>
        <w:rPr>
          <w:rFonts w:ascii="Times New Roman" w:hAnsi="Times New Roman" w:cs="Times New Roman"/>
        </w:rPr>
      </w:pPr>
    </w:p>
    <w:p w14:paraId="64597F15" w14:textId="795694FC" w:rsidR="006178F9" w:rsidRPr="00B4294E" w:rsidRDefault="006178F9" w:rsidP="00B4294E">
      <w:pPr>
        <w:rPr>
          <w:rFonts w:ascii="Times New Roman" w:hAnsi="Times New Roman" w:cs="Times New Roman"/>
        </w:rPr>
        <w:sectPr w:rsidR="006178F9" w:rsidRPr="00B4294E" w:rsidSect="00A62DFA">
          <w:type w:val="continuous"/>
          <w:pgSz w:w="16840" w:h="1190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586D404A" w14:textId="77777777" w:rsidR="00F01D91" w:rsidRDefault="00F01D91" w:rsidP="00F01D91">
      <w:pPr>
        <w:tabs>
          <w:tab w:val="left" w:pos="6192"/>
        </w:tabs>
        <w:sectPr w:rsidR="00F01D91" w:rsidSect="00AE6763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A48157D" w14:textId="77777777" w:rsidR="002F3173" w:rsidRDefault="002F3173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333333"/>
          <w:spacing w:val="2"/>
          <w:sz w:val="20"/>
          <w:szCs w:val="20"/>
          <w:shd w:val="clear" w:color="auto" w:fill="FCFCFC"/>
        </w:rPr>
        <w:sectPr w:rsidR="002F3173" w:rsidSect="00583D5F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num="2" w:space="708"/>
          <w:docGrid w:linePitch="360"/>
        </w:sectPr>
      </w:pPr>
    </w:p>
    <w:p w14:paraId="497ADA1F" w14:textId="47CACDDB" w:rsidR="002F3173" w:rsidRDefault="002F3173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333333"/>
          <w:spacing w:val="2"/>
          <w:sz w:val="20"/>
          <w:szCs w:val="20"/>
          <w:shd w:val="clear" w:color="auto" w:fill="FCFCFC"/>
        </w:rPr>
        <w:sectPr w:rsidR="002F3173" w:rsidSect="00583D5F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num="2" w:space="708"/>
          <w:docGrid w:linePitch="360"/>
        </w:sectPr>
      </w:pPr>
    </w:p>
    <w:p w14:paraId="18B6D2D8" w14:textId="6B9EE317" w:rsidR="00F01D91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333333"/>
          <w:spacing w:val="2"/>
          <w:sz w:val="20"/>
          <w:szCs w:val="20"/>
          <w:shd w:val="clear" w:color="auto" w:fill="FCFCFC"/>
        </w:rPr>
        <w:sectPr w:rsidR="00F01D91" w:rsidSect="00583D5F">
          <w:type w:val="continuous"/>
          <w:pgSz w:w="16840" w:h="11900" w:orient="landscape"/>
          <w:pgMar w:top="1440" w:right="1440" w:bottom="1440" w:left="1440" w:header="708" w:footer="708" w:gutter="0"/>
          <w:lnNumType w:countBy="1" w:restart="continuous"/>
          <w:cols w:num="2" w:space="708"/>
          <w:docGrid w:linePitch="360"/>
        </w:sectPr>
      </w:pPr>
    </w:p>
    <w:p w14:paraId="38C355CD" w14:textId="4B26E61F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F24089">
        <w:rPr>
          <w:rFonts w:ascii="Times New Roman" w:hAnsi="Times New Roman" w:cs="Times New Roman"/>
          <w:b/>
          <w:color w:val="333333"/>
          <w:spacing w:val="2"/>
          <w:sz w:val="20"/>
          <w:szCs w:val="20"/>
          <w:shd w:val="clear" w:color="auto" w:fill="FCFCFC"/>
        </w:rPr>
        <w:lastRenderedPageBreak/>
        <w:t>Legend Newcastle- Ottawa Quality assessment scale for case control studies</w:t>
      </w:r>
      <w:r w:rsidRPr="00F24089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/>
      </w:r>
      <w:r w:rsidRPr="00F24089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/>
      </w:r>
      <w:r w:rsidRPr="00F24089">
        <w:rPr>
          <w:rFonts w:ascii="Times New Roman" w:hAnsi="Times New Roman" w:cs="Times New Roman"/>
          <w:b/>
          <w:color w:val="333333"/>
          <w:spacing w:val="2"/>
          <w:sz w:val="20"/>
          <w:szCs w:val="20"/>
          <w:shd w:val="clear" w:color="auto" w:fill="FCFCFC"/>
        </w:rPr>
        <w:t>Selection:</w:t>
      </w:r>
    </w:p>
    <w:p w14:paraId="38BF6F31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br/>
      </w:r>
      <w:r w:rsidRPr="00F24089">
        <w:rPr>
          <w:rFonts w:ascii="Times New Roman" w:hAnsi="Times New Roman" w:cs="Times New Roman"/>
          <w:sz w:val="20"/>
          <w:szCs w:val="20"/>
        </w:rPr>
        <w:t>1) the case definition adequate?</w:t>
      </w:r>
    </w:p>
    <w:p w14:paraId="23197CD9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yes, with independent validation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23D766B4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b) yes, </w:t>
      </w:r>
      <w:proofErr w:type="spellStart"/>
      <w:r w:rsidRPr="00F24089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F24089">
        <w:rPr>
          <w:rFonts w:ascii="Times New Roman" w:hAnsi="Times New Roman" w:cs="Times New Roman"/>
          <w:sz w:val="20"/>
          <w:szCs w:val="20"/>
        </w:rPr>
        <w:t xml:space="preserve"> record linkage or based on self-reports</w:t>
      </w:r>
    </w:p>
    <w:p w14:paraId="198BC103" w14:textId="77777777" w:rsidR="00F01D91" w:rsidRPr="00F24089" w:rsidRDefault="00F01D91" w:rsidP="00F01D91">
      <w:pPr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  <w:r w:rsidRPr="00F24089">
        <w:rPr>
          <w:rFonts w:ascii="Times New Roman" w:hAnsi="Times New Roman" w:cs="Times New Roman"/>
          <w:sz w:val="20"/>
          <w:szCs w:val="20"/>
        </w:rPr>
        <w:t>c) no description</w:t>
      </w:r>
      <w:r w:rsidRPr="00F24089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t xml:space="preserve">  </w:t>
      </w:r>
    </w:p>
    <w:p w14:paraId="21785DB8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2) Representativeness of the cases</w:t>
      </w:r>
    </w:p>
    <w:p w14:paraId="21B01637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consecutive or obviously representative series of case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7B51028F" w14:textId="77777777" w:rsidR="00F01D91" w:rsidRPr="00F24089" w:rsidRDefault="00F01D91" w:rsidP="00F01D91">
      <w:pPr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b) potential for selection biases or not stated</w:t>
      </w:r>
    </w:p>
    <w:p w14:paraId="6DDC2C32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3) Selection of Controls</w:t>
      </w:r>
    </w:p>
    <w:p w14:paraId="32986AEF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community control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1C4B148A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b) hospital controls</w:t>
      </w:r>
    </w:p>
    <w:p w14:paraId="075FB114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c) no description</w:t>
      </w:r>
    </w:p>
    <w:p w14:paraId="7D18EF8E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AB09A1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4) Definition of Controls</w:t>
      </w:r>
    </w:p>
    <w:p w14:paraId="7C9D46D1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no history of disease (endpoint)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38B2BE41" w14:textId="77777777" w:rsidR="00F01D91" w:rsidRPr="00F24089" w:rsidRDefault="00F01D91" w:rsidP="00F01D91">
      <w:pPr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b) no description of source</w:t>
      </w:r>
    </w:p>
    <w:p w14:paraId="76EDCF73" w14:textId="77777777" w:rsidR="00F01D91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1369B4" w14:textId="77777777" w:rsidR="00F01D91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39A70B" w14:textId="01DA76FD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b/>
          <w:bCs/>
          <w:sz w:val="20"/>
          <w:szCs w:val="20"/>
        </w:rPr>
        <w:t>Comparability:</w:t>
      </w:r>
      <w:r w:rsidRPr="00F24089"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F24089">
        <w:rPr>
          <w:rFonts w:ascii="Times New Roman" w:hAnsi="Times New Roman" w:cs="Times New Roman"/>
          <w:b/>
          <w:bCs/>
          <w:sz w:val="20"/>
          <w:szCs w:val="20"/>
        </w:rPr>
        <w:br/>
      </w:r>
      <w:r w:rsidRPr="00F24089">
        <w:rPr>
          <w:rFonts w:ascii="Times New Roman" w:hAnsi="Times New Roman" w:cs="Times New Roman"/>
          <w:sz w:val="20"/>
          <w:szCs w:val="20"/>
        </w:rPr>
        <w:t>1) Comparability of cases and controls on the basis of the design or analysis</w:t>
      </w:r>
    </w:p>
    <w:p w14:paraId="0ACA2C43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study controls for _______________ (Select the most important factor.)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0910C2F6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b) study controls for any additional factor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 xml:space="preserve">(one star) </w:t>
      </w:r>
      <w:r w:rsidRPr="00F240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24089">
        <w:rPr>
          <w:rFonts w:ascii="Times New Roman" w:hAnsi="Times New Roman" w:cs="Times New Roman"/>
          <w:sz w:val="20"/>
          <w:szCs w:val="20"/>
        </w:rPr>
        <w:t>(This criteria could be modified to indicate specific control for a second important factor.)</w:t>
      </w:r>
    </w:p>
    <w:p w14:paraId="631408D1" w14:textId="77777777" w:rsidR="00F01D91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</w:pPr>
    </w:p>
    <w:p w14:paraId="12A335A3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4D5D6C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b/>
          <w:bCs/>
          <w:sz w:val="20"/>
          <w:szCs w:val="20"/>
        </w:rPr>
        <w:t>Exposure:</w:t>
      </w:r>
    </w:p>
    <w:p w14:paraId="2505BC59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br/>
        <w:t>1) Ascertainment of exposure</w:t>
      </w:r>
    </w:p>
    <w:p w14:paraId="68175A14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a) secure record (</w:t>
      </w:r>
      <w:proofErr w:type="spellStart"/>
      <w:r w:rsidRPr="00F24089">
        <w:rPr>
          <w:rFonts w:ascii="Times New Roman" w:hAnsi="Times New Roman" w:cs="Times New Roman"/>
          <w:sz w:val="20"/>
          <w:szCs w:val="20"/>
        </w:rPr>
        <w:t>eg</w:t>
      </w:r>
      <w:proofErr w:type="spellEnd"/>
      <w:r w:rsidRPr="00F24089">
        <w:rPr>
          <w:rFonts w:ascii="Times New Roman" w:hAnsi="Times New Roman" w:cs="Times New Roman"/>
          <w:sz w:val="20"/>
          <w:szCs w:val="20"/>
        </w:rPr>
        <w:t xml:space="preserve"> surgical records)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62E7907F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b) structured interview where blind to case/control statu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689F532B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c) interview not blinded to case/control status</w:t>
      </w:r>
    </w:p>
    <w:p w14:paraId="43467C33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d) written self-report or medical record only</w:t>
      </w:r>
    </w:p>
    <w:p w14:paraId="021799BB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e) no description</w:t>
      </w:r>
    </w:p>
    <w:p w14:paraId="5E714F4F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FC6244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2) Same method of ascertainment for cases and controls</w:t>
      </w:r>
    </w:p>
    <w:p w14:paraId="5C52B001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ye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6B370661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b) no</w:t>
      </w:r>
    </w:p>
    <w:p w14:paraId="38FCA648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83F97D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3) Non-Response rate</w:t>
      </w:r>
    </w:p>
    <w:p w14:paraId="15070861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 xml:space="preserve">a) same rate for both groups </w:t>
      </w:r>
      <w:r w:rsidRPr="00F2408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(one star)</w:t>
      </w:r>
    </w:p>
    <w:p w14:paraId="49D92E28" w14:textId="77777777" w:rsidR="00F01D91" w:rsidRPr="00F24089" w:rsidRDefault="00F01D91" w:rsidP="00F01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24089">
        <w:rPr>
          <w:rFonts w:ascii="Times New Roman" w:hAnsi="Times New Roman" w:cs="Times New Roman"/>
          <w:sz w:val="20"/>
          <w:szCs w:val="20"/>
        </w:rPr>
        <w:t>b) non respondents described</w:t>
      </w:r>
    </w:p>
    <w:p w14:paraId="2BCC81DC" w14:textId="77777777" w:rsidR="00F01D91" w:rsidRPr="00F24089" w:rsidRDefault="00F01D91" w:rsidP="00F01D91">
      <w:pPr>
        <w:rPr>
          <w:rFonts w:ascii="Times New Roman" w:hAnsi="Times New Roman" w:cs="Times New Roman"/>
        </w:rPr>
      </w:pPr>
      <w:r w:rsidRPr="00F24089">
        <w:rPr>
          <w:rFonts w:ascii="Times New Roman" w:hAnsi="Times New Roman" w:cs="Times New Roman"/>
          <w:sz w:val="20"/>
          <w:szCs w:val="20"/>
        </w:rPr>
        <w:t>c) rate different and no designation</w:t>
      </w:r>
    </w:p>
    <w:p w14:paraId="21D2D4DA" w14:textId="77777777" w:rsidR="00F01D91" w:rsidRDefault="00F01D91" w:rsidP="0015548A">
      <w:pPr>
        <w:tabs>
          <w:tab w:val="left" w:pos="6192"/>
        </w:tabs>
        <w:sectPr w:rsidR="00F01D91" w:rsidSect="00A62DFA">
          <w:type w:val="continuous"/>
          <w:pgSz w:w="16840" w:h="1190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10BB8BF6" w14:textId="2052C16A" w:rsidR="00F01D91" w:rsidRPr="0015548A" w:rsidRDefault="00F01D91" w:rsidP="0015548A">
      <w:pPr>
        <w:tabs>
          <w:tab w:val="left" w:pos="6192"/>
        </w:tabs>
      </w:pPr>
    </w:p>
    <w:sectPr w:rsidR="00F01D91" w:rsidRPr="0015548A" w:rsidSect="00A62DFA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DC318" w14:textId="77777777" w:rsidR="00132439" w:rsidRDefault="00132439" w:rsidP="00BD5424">
      <w:pPr>
        <w:spacing w:after="0" w:line="240" w:lineRule="auto"/>
      </w:pPr>
      <w:r>
        <w:separator/>
      </w:r>
    </w:p>
  </w:endnote>
  <w:endnote w:type="continuationSeparator" w:id="0">
    <w:p w14:paraId="4023519C" w14:textId="77777777" w:rsidR="00132439" w:rsidRDefault="00132439" w:rsidP="00BD5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wis721 BT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6380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719CD3" w14:textId="5E6661C5" w:rsidR="00A9636D" w:rsidRDefault="00A9636D" w:rsidP="00F01D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647EA" w14:textId="77777777" w:rsidR="00A9636D" w:rsidRDefault="00A9636D" w:rsidP="00BD54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5246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C6BCF0" w14:textId="0A1A1F87" w:rsidR="00A9636D" w:rsidRDefault="00A9636D" w:rsidP="009D76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6DD9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5ACC7ECC" w14:textId="77777777" w:rsidR="00A9636D" w:rsidRDefault="00A9636D" w:rsidP="00BD54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E2135" w14:textId="77777777" w:rsidR="00132439" w:rsidRDefault="00132439" w:rsidP="00BD5424">
      <w:pPr>
        <w:spacing w:after="0" w:line="240" w:lineRule="auto"/>
      </w:pPr>
      <w:r>
        <w:separator/>
      </w:r>
    </w:p>
  </w:footnote>
  <w:footnote w:type="continuationSeparator" w:id="0">
    <w:p w14:paraId="79834014" w14:textId="77777777" w:rsidR="00132439" w:rsidRDefault="00132439" w:rsidP="00BD5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6FC2"/>
    <w:multiLevelType w:val="hybridMultilevel"/>
    <w:tmpl w:val="EBE41F4E"/>
    <w:lvl w:ilvl="0" w:tplc="DDB60FF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412085"/>
    <w:multiLevelType w:val="hybridMultilevel"/>
    <w:tmpl w:val="108C0618"/>
    <w:lvl w:ilvl="0" w:tplc="C016C73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2F0E7F"/>
    <w:multiLevelType w:val="multilevel"/>
    <w:tmpl w:val="856AD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2123E9"/>
    <w:multiLevelType w:val="hybridMultilevel"/>
    <w:tmpl w:val="D598AF8A"/>
    <w:lvl w:ilvl="0" w:tplc="CAEE97F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0457F2"/>
    <w:multiLevelType w:val="multilevel"/>
    <w:tmpl w:val="445E5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DD1D1B"/>
    <w:multiLevelType w:val="multilevel"/>
    <w:tmpl w:val="8E141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CC2C4F"/>
    <w:multiLevelType w:val="multilevel"/>
    <w:tmpl w:val="2D7A2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B258A1"/>
    <w:multiLevelType w:val="hybridMultilevel"/>
    <w:tmpl w:val="276228CA"/>
    <w:lvl w:ilvl="0" w:tplc="07081558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864EE3"/>
    <w:multiLevelType w:val="hybridMultilevel"/>
    <w:tmpl w:val="85023910"/>
    <w:lvl w:ilvl="0" w:tplc="430816F2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6A5D16"/>
    <w:multiLevelType w:val="hybridMultilevel"/>
    <w:tmpl w:val="68EA6172"/>
    <w:lvl w:ilvl="0" w:tplc="6C6617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726C03"/>
    <w:multiLevelType w:val="multilevel"/>
    <w:tmpl w:val="0C020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2C4CC3"/>
    <w:multiLevelType w:val="multilevel"/>
    <w:tmpl w:val="25E8B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EB730A"/>
    <w:multiLevelType w:val="hybridMultilevel"/>
    <w:tmpl w:val="474ED8C6"/>
    <w:lvl w:ilvl="0" w:tplc="9794B4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477BD9"/>
    <w:multiLevelType w:val="hybridMultilevel"/>
    <w:tmpl w:val="7F401D7C"/>
    <w:lvl w:ilvl="0" w:tplc="4A8C51C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084195"/>
    <w:multiLevelType w:val="hybridMultilevel"/>
    <w:tmpl w:val="765C3A20"/>
    <w:lvl w:ilvl="0" w:tplc="1320200A">
      <w:start w:val="6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344D01"/>
    <w:multiLevelType w:val="multilevel"/>
    <w:tmpl w:val="AFB08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FB2D31"/>
    <w:multiLevelType w:val="hybridMultilevel"/>
    <w:tmpl w:val="20A6C582"/>
    <w:lvl w:ilvl="0" w:tplc="D6B0B47A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F331D4"/>
    <w:multiLevelType w:val="hybridMultilevel"/>
    <w:tmpl w:val="F4FAE7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1E28D6"/>
    <w:multiLevelType w:val="hybridMultilevel"/>
    <w:tmpl w:val="518A72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DD583C"/>
    <w:multiLevelType w:val="hybridMultilevel"/>
    <w:tmpl w:val="31F00BD0"/>
    <w:lvl w:ilvl="0" w:tplc="EBC0A602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626366"/>
    <w:multiLevelType w:val="multilevel"/>
    <w:tmpl w:val="12E89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B7470E"/>
    <w:multiLevelType w:val="hybridMultilevel"/>
    <w:tmpl w:val="8E70CA02"/>
    <w:lvl w:ilvl="0" w:tplc="2D7E8FF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18"/>
  </w:num>
  <w:num w:numId="4">
    <w:abstractNumId w:val="19"/>
  </w:num>
  <w:num w:numId="5">
    <w:abstractNumId w:val="11"/>
  </w:num>
  <w:num w:numId="6">
    <w:abstractNumId w:val="20"/>
  </w:num>
  <w:num w:numId="7">
    <w:abstractNumId w:val="14"/>
  </w:num>
  <w:num w:numId="8">
    <w:abstractNumId w:val="3"/>
  </w:num>
  <w:num w:numId="9">
    <w:abstractNumId w:val="13"/>
  </w:num>
  <w:num w:numId="10">
    <w:abstractNumId w:val="10"/>
  </w:num>
  <w:num w:numId="11">
    <w:abstractNumId w:val="12"/>
  </w:num>
  <w:num w:numId="12">
    <w:abstractNumId w:val="21"/>
  </w:num>
  <w:num w:numId="13">
    <w:abstractNumId w:val="4"/>
  </w:num>
  <w:num w:numId="14">
    <w:abstractNumId w:val="6"/>
  </w:num>
  <w:num w:numId="15">
    <w:abstractNumId w:val="8"/>
  </w:num>
  <w:num w:numId="16">
    <w:abstractNumId w:val="17"/>
  </w:num>
  <w:num w:numId="17">
    <w:abstractNumId w:val="9"/>
  </w:num>
  <w:num w:numId="18">
    <w:abstractNumId w:val="15"/>
  </w:num>
  <w:num w:numId="19">
    <w:abstractNumId w:val="0"/>
  </w:num>
  <w:num w:numId="20">
    <w:abstractNumId w:val="22"/>
  </w:num>
  <w:num w:numId="21">
    <w:abstractNumId w:val="2"/>
  </w:num>
  <w:num w:numId="22">
    <w:abstractNumId w:val="7"/>
  </w:num>
  <w:num w:numId="23">
    <w:abstractNumId w:val="16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9CE"/>
    <w:rsid w:val="00030FA5"/>
    <w:rsid w:val="0003680A"/>
    <w:rsid w:val="00040F41"/>
    <w:rsid w:val="0004575F"/>
    <w:rsid w:val="00132439"/>
    <w:rsid w:val="00153BE8"/>
    <w:rsid w:val="0015548A"/>
    <w:rsid w:val="001A6119"/>
    <w:rsid w:val="001B1EFB"/>
    <w:rsid w:val="001B46B4"/>
    <w:rsid w:val="001D30D8"/>
    <w:rsid w:val="00216257"/>
    <w:rsid w:val="002205DE"/>
    <w:rsid w:val="00226BAB"/>
    <w:rsid w:val="00237905"/>
    <w:rsid w:val="00275089"/>
    <w:rsid w:val="00277B35"/>
    <w:rsid w:val="00277F7C"/>
    <w:rsid w:val="002A767C"/>
    <w:rsid w:val="002D0C5B"/>
    <w:rsid w:val="002F3173"/>
    <w:rsid w:val="00301287"/>
    <w:rsid w:val="00333D64"/>
    <w:rsid w:val="00351B0E"/>
    <w:rsid w:val="00361C5E"/>
    <w:rsid w:val="00375E35"/>
    <w:rsid w:val="00410E79"/>
    <w:rsid w:val="004B159B"/>
    <w:rsid w:val="004E1825"/>
    <w:rsid w:val="00531996"/>
    <w:rsid w:val="00534A04"/>
    <w:rsid w:val="0054315E"/>
    <w:rsid w:val="005537E3"/>
    <w:rsid w:val="00553F07"/>
    <w:rsid w:val="00583D5F"/>
    <w:rsid w:val="00597AFB"/>
    <w:rsid w:val="006178F9"/>
    <w:rsid w:val="006364C3"/>
    <w:rsid w:val="006A2C95"/>
    <w:rsid w:val="006D6D59"/>
    <w:rsid w:val="00724CCE"/>
    <w:rsid w:val="00725845"/>
    <w:rsid w:val="00767C23"/>
    <w:rsid w:val="00767CB1"/>
    <w:rsid w:val="0077465F"/>
    <w:rsid w:val="00786E64"/>
    <w:rsid w:val="00791CF1"/>
    <w:rsid w:val="007C1373"/>
    <w:rsid w:val="007F65CC"/>
    <w:rsid w:val="008031C2"/>
    <w:rsid w:val="00841500"/>
    <w:rsid w:val="00856317"/>
    <w:rsid w:val="008927C2"/>
    <w:rsid w:val="00921BD8"/>
    <w:rsid w:val="0094576C"/>
    <w:rsid w:val="009603AE"/>
    <w:rsid w:val="00963363"/>
    <w:rsid w:val="0097717C"/>
    <w:rsid w:val="009A4AF1"/>
    <w:rsid w:val="009D76D6"/>
    <w:rsid w:val="00A00EF8"/>
    <w:rsid w:val="00A10A4F"/>
    <w:rsid w:val="00A4180C"/>
    <w:rsid w:val="00A62DFA"/>
    <w:rsid w:val="00A63ECA"/>
    <w:rsid w:val="00A67910"/>
    <w:rsid w:val="00A74C52"/>
    <w:rsid w:val="00A862D6"/>
    <w:rsid w:val="00A9636D"/>
    <w:rsid w:val="00AB64FA"/>
    <w:rsid w:val="00AE6763"/>
    <w:rsid w:val="00B01633"/>
    <w:rsid w:val="00B05B74"/>
    <w:rsid w:val="00B120B1"/>
    <w:rsid w:val="00B4294E"/>
    <w:rsid w:val="00B45C1C"/>
    <w:rsid w:val="00B720B9"/>
    <w:rsid w:val="00BB154F"/>
    <w:rsid w:val="00BB20C0"/>
    <w:rsid w:val="00BD5424"/>
    <w:rsid w:val="00BE1577"/>
    <w:rsid w:val="00BE4F84"/>
    <w:rsid w:val="00BF255E"/>
    <w:rsid w:val="00BF2668"/>
    <w:rsid w:val="00BF6769"/>
    <w:rsid w:val="00C01CE3"/>
    <w:rsid w:val="00C5387B"/>
    <w:rsid w:val="00C64013"/>
    <w:rsid w:val="00C71D63"/>
    <w:rsid w:val="00C90E21"/>
    <w:rsid w:val="00D07361"/>
    <w:rsid w:val="00D17896"/>
    <w:rsid w:val="00D2306F"/>
    <w:rsid w:val="00D264E0"/>
    <w:rsid w:val="00D313DB"/>
    <w:rsid w:val="00D42D1D"/>
    <w:rsid w:val="00D5476F"/>
    <w:rsid w:val="00D55BBA"/>
    <w:rsid w:val="00D57964"/>
    <w:rsid w:val="00D6634D"/>
    <w:rsid w:val="00D7159C"/>
    <w:rsid w:val="00D800FA"/>
    <w:rsid w:val="00DC03CD"/>
    <w:rsid w:val="00DE3CA5"/>
    <w:rsid w:val="00E26168"/>
    <w:rsid w:val="00E2773B"/>
    <w:rsid w:val="00E469CE"/>
    <w:rsid w:val="00E67B14"/>
    <w:rsid w:val="00EA009E"/>
    <w:rsid w:val="00EC0ECE"/>
    <w:rsid w:val="00ED7057"/>
    <w:rsid w:val="00F01D91"/>
    <w:rsid w:val="00F24089"/>
    <w:rsid w:val="00F24D2E"/>
    <w:rsid w:val="00F31D58"/>
    <w:rsid w:val="00F46450"/>
    <w:rsid w:val="00F46DD9"/>
    <w:rsid w:val="00F86F38"/>
    <w:rsid w:val="00F956C9"/>
    <w:rsid w:val="00FE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EFC4542"/>
  <w14:defaultImageDpi w14:val="330"/>
  <w15:chartTrackingRefBased/>
  <w15:docId w15:val="{58C06586-8D9B-0542-88F9-063D1A489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EFB"/>
    <w:pPr>
      <w:spacing w:after="200" w:line="276" w:lineRule="auto"/>
    </w:pPr>
    <w:rPr>
      <w:rFonts w:ascii="Segoe UI" w:hAnsi="Segoe UI"/>
      <w:sz w:val="22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469C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469C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469C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469C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469C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469CE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469CE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469CE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469C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469CE"/>
    <w:rPr>
      <w:rFonts w:ascii="Times New Roman" w:eastAsiaTheme="majorEastAsia" w:hAnsi="Times New Roman" w:cstheme="majorBidi"/>
      <w:b/>
      <w:iCs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469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9C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69CE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/>
    </w:rPr>
  </w:style>
  <w:style w:type="character" w:styleId="Hyperlink">
    <w:name w:val="Hyperlink"/>
    <w:basedOn w:val="DefaultParagraphFont"/>
    <w:uiPriority w:val="99"/>
    <w:unhideWhenUsed/>
    <w:rsid w:val="00E469CE"/>
    <w:rPr>
      <w:color w:val="0000FF"/>
      <w:u w:val="single"/>
    </w:rPr>
  </w:style>
  <w:style w:type="numbering" w:customStyle="1" w:styleId="Headings">
    <w:name w:val="Headings"/>
    <w:uiPriority w:val="99"/>
    <w:rsid w:val="00E469C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469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46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9CE"/>
    <w:rPr>
      <w:rFonts w:ascii="Segoe UI" w:hAnsi="Segoe U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9CE"/>
    <w:rPr>
      <w:rFonts w:ascii="Segoe UI" w:hAnsi="Segoe U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9CE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E469CE"/>
    <w:rPr>
      <w:rFonts w:ascii="Segoe UI" w:hAnsi="Segoe UI"/>
      <w:sz w:val="22"/>
      <w:szCs w:val="22"/>
      <w:lang w:val="en-US"/>
    </w:rPr>
  </w:style>
  <w:style w:type="character" w:customStyle="1" w:styleId="ref-journal">
    <w:name w:val="ref-journal"/>
    <w:basedOn w:val="DefaultParagraphFont"/>
    <w:rsid w:val="00E469CE"/>
  </w:style>
  <w:style w:type="character" w:customStyle="1" w:styleId="ref-vol">
    <w:name w:val="ref-vol"/>
    <w:basedOn w:val="DefaultParagraphFont"/>
    <w:rsid w:val="00E469CE"/>
  </w:style>
  <w:style w:type="character" w:customStyle="1" w:styleId="apple-converted-space">
    <w:name w:val="apple-converted-space"/>
    <w:basedOn w:val="DefaultParagraphFont"/>
    <w:rsid w:val="00E469CE"/>
  </w:style>
  <w:style w:type="paragraph" w:customStyle="1" w:styleId="Default">
    <w:name w:val="Default"/>
    <w:rsid w:val="00E469C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nl-NL"/>
    </w:rPr>
  </w:style>
  <w:style w:type="paragraph" w:styleId="Header">
    <w:name w:val="header"/>
    <w:basedOn w:val="Normal"/>
    <w:link w:val="HeaderChar"/>
    <w:unhideWhenUsed/>
    <w:rsid w:val="00E46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469CE"/>
    <w:rPr>
      <w:rFonts w:ascii="Segoe UI" w:hAnsi="Segoe U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6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CE"/>
    <w:rPr>
      <w:rFonts w:ascii="Segoe UI" w:hAnsi="Segoe UI"/>
      <w:sz w:val="22"/>
      <w:szCs w:val="22"/>
      <w:lang w:val="en-US"/>
    </w:rPr>
  </w:style>
  <w:style w:type="character" w:customStyle="1" w:styleId="A2">
    <w:name w:val="A2"/>
    <w:uiPriority w:val="99"/>
    <w:rsid w:val="00E469CE"/>
    <w:rPr>
      <w:rFonts w:cs="Swis721 BT"/>
      <w:color w:val="000000"/>
    </w:rPr>
  </w:style>
  <w:style w:type="character" w:styleId="Strong">
    <w:name w:val="Strong"/>
    <w:basedOn w:val="DefaultParagraphFont"/>
    <w:uiPriority w:val="22"/>
    <w:qFormat/>
    <w:rsid w:val="00E469CE"/>
    <w:rPr>
      <w:b/>
      <w:bCs/>
    </w:rPr>
  </w:style>
  <w:style w:type="character" w:customStyle="1" w:styleId="referencesyear">
    <w:name w:val="references__year"/>
    <w:basedOn w:val="DefaultParagraphFont"/>
    <w:rsid w:val="00E469CE"/>
  </w:style>
  <w:style w:type="character" w:customStyle="1" w:styleId="referencesarticle-title">
    <w:name w:val="references__article-title"/>
    <w:basedOn w:val="DefaultParagraphFont"/>
    <w:rsid w:val="00E469CE"/>
  </w:style>
  <w:style w:type="character" w:customStyle="1" w:styleId="referencessource">
    <w:name w:val="references__source"/>
    <w:basedOn w:val="DefaultParagraphFont"/>
    <w:rsid w:val="00E469CE"/>
  </w:style>
  <w:style w:type="character" w:styleId="Emphasis">
    <w:name w:val="Emphasis"/>
    <w:basedOn w:val="DefaultParagraphFont"/>
    <w:uiPriority w:val="20"/>
    <w:qFormat/>
    <w:rsid w:val="00E469CE"/>
    <w:rPr>
      <w:i/>
      <w:iCs/>
    </w:rPr>
  </w:style>
  <w:style w:type="table" w:styleId="TableGrid">
    <w:name w:val="Table Grid"/>
    <w:basedOn w:val="TableNormal"/>
    <w:uiPriority w:val="39"/>
    <w:rsid w:val="00E469CE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6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469CE"/>
  </w:style>
  <w:style w:type="paragraph" w:styleId="NoSpacing">
    <w:name w:val="No Spacing"/>
    <w:uiPriority w:val="1"/>
    <w:qFormat/>
    <w:rsid w:val="00E469CE"/>
    <w:rPr>
      <w:sz w:val="22"/>
      <w:szCs w:val="22"/>
      <w:lang w:val="nl-NL"/>
    </w:rPr>
  </w:style>
  <w:style w:type="character" w:customStyle="1" w:styleId="id-label">
    <w:name w:val="id-label"/>
    <w:basedOn w:val="DefaultParagraphFont"/>
    <w:rsid w:val="00E469CE"/>
  </w:style>
  <w:style w:type="table" w:customStyle="1" w:styleId="TableGrid1">
    <w:name w:val="Table Grid1"/>
    <w:basedOn w:val="TableNormal"/>
    <w:next w:val="TableGrid"/>
    <w:uiPriority w:val="39"/>
    <w:rsid w:val="00E469CE"/>
    <w:rPr>
      <w:rFonts w:ascii="Calibri" w:hAnsi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E469C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469C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D5424"/>
  </w:style>
  <w:style w:type="table" w:customStyle="1" w:styleId="TableGrid11">
    <w:name w:val="Table Grid11"/>
    <w:basedOn w:val="TableNormal"/>
    <w:next w:val="TableGrid"/>
    <w:uiPriority w:val="39"/>
    <w:rsid w:val="00AE6763"/>
    <w:rPr>
      <w:rFonts w:ascii="Calibri" w:hAnsi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E6763"/>
    <w:rPr>
      <w:rFonts w:ascii="Calibri" w:hAnsi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AB64FA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15548A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15548A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TableNormal"/>
    <w:next w:val="TableGrid"/>
    <w:uiPriority w:val="39"/>
    <w:rsid w:val="0015548A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TableNormal"/>
    <w:next w:val="TableGrid"/>
    <w:uiPriority w:val="39"/>
    <w:rsid w:val="0015548A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TableNormal"/>
    <w:next w:val="TableGrid"/>
    <w:uiPriority w:val="39"/>
    <w:rsid w:val="0015548A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3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3C8F3B-5DF9-A14E-AC56-903650835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5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an Meijers</dc:creator>
  <cp:keywords/>
  <dc:description/>
  <cp:lastModifiedBy>John Magri</cp:lastModifiedBy>
  <cp:revision>5</cp:revision>
  <cp:lastPrinted>2022-03-22T20:09:00Z</cp:lastPrinted>
  <dcterms:created xsi:type="dcterms:W3CDTF">2022-03-25T14:35:00Z</dcterms:created>
  <dcterms:modified xsi:type="dcterms:W3CDTF">2022-03-3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02ceb1-3bf0-344e-99d7-8aaddbe0c25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